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C0977" w14:textId="77777777" w:rsidR="008D34E9" w:rsidRPr="00EF7A2B" w:rsidRDefault="008D34E9" w:rsidP="008D34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 comparison between w</w:t>
      </w:r>
      <w:r w:rsidRPr="00EF7A2B">
        <w:rPr>
          <w:rFonts w:ascii="Arial" w:hAnsi="Arial" w:cs="Arial"/>
          <w:b/>
        </w:rPr>
        <w:t xml:space="preserve">ater uptake </w:t>
      </w:r>
      <w:r>
        <w:rPr>
          <w:rFonts w:ascii="Arial" w:hAnsi="Arial" w:cs="Arial"/>
          <w:b/>
        </w:rPr>
        <w:t xml:space="preserve">and root length density in winter wheat: effects of root density and rhizosphere properties </w:t>
      </w:r>
    </w:p>
    <w:p w14:paraId="6983EA8D" w14:textId="77777777" w:rsidR="008D34E9" w:rsidRDefault="008D34E9" w:rsidP="008D34E9">
      <w:pPr>
        <w:rPr>
          <w:rFonts w:ascii="Arial" w:hAnsi="Arial" w:cs="Arial"/>
          <w:b/>
        </w:rPr>
      </w:pPr>
    </w:p>
    <w:p w14:paraId="04CA18A4" w14:textId="77777777" w:rsidR="008D34E9" w:rsidRPr="00EF7A2B" w:rsidRDefault="008D34E9" w:rsidP="008D34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ata</w:t>
      </w:r>
    </w:p>
    <w:p w14:paraId="581FF0E4" w14:textId="77777777" w:rsidR="008D34E9" w:rsidRPr="00555820" w:rsidRDefault="008D34E9" w:rsidP="008D34E9">
      <w:pPr>
        <w:rPr>
          <w:rFonts w:ascii="Arial" w:hAnsi="Arial" w:cs="Arial"/>
        </w:rPr>
      </w:pPr>
    </w:p>
    <w:p w14:paraId="5C694633" w14:textId="3DFA0C98" w:rsidR="008D34E9" w:rsidRDefault="008D34E9" w:rsidP="008D34E9">
      <w:pPr>
        <w:rPr>
          <w:rFonts w:ascii="Arial" w:hAnsi="Arial" w:cs="Arial"/>
        </w:rPr>
      </w:pPr>
      <w:r w:rsidRPr="00555820">
        <w:rPr>
          <w:rFonts w:ascii="Arial" w:hAnsi="Arial" w:cs="Arial"/>
        </w:rPr>
        <w:t>XX Zhang</w:t>
      </w:r>
      <w:r w:rsidRPr="00555820">
        <w:rPr>
          <w:rFonts w:ascii="Arial" w:hAnsi="Arial" w:cs="Arial"/>
          <w:vertAlign w:val="superscript"/>
        </w:rPr>
        <w:t>1</w:t>
      </w:r>
      <w:r w:rsidRPr="00555820">
        <w:rPr>
          <w:rFonts w:ascii="Arial" w:hAnsi="Arial" w:cs="Arial"/>
        </w:rPr>
        <w:t>, PA Whalley</w:t>
      </w:r>
      <w:r w:rsidRPr="00555820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555820">
        <w:rPr>
          <w:rFonts w:ascii="Arial" w:hAnsi="Arial" w:cs="Arial"/>
        </w:rPr>
        <w:t>RW Ashton</w:t>
      </w:r>
      <w:r w:rsidRPr="00555820">
        <w:rPr>
          <w:rFonts w:ascii="Arial" w:hAnsi="Arial" w:cs="Arial"/>
          <w:vertAlign w:val="superscript"/>
        </w:rPr>
        <w:t>1</w:t>
      </w:r>
      <w:r w:rsidRPr="00555820">
        <w:rPr>
          <w:rFonts w:ascii="Arial" w:hAnsi="Arial" w:cs="Arial"/>
        </w:rPr>
        <w:t>, J Evans</w:t>
      </w:r>
      <w:r w:rsidRPr="00555820">
        <w:rPr>
          <w:rFonts w:ascii="Arial" w:hAnsi="Arial" w:cs="Arial"/>
          <w:vertAlign w:val="superscript"/>
        </w:rPr>
        <w:t>1</w:t>
      </w:r>
      <w:r w:rsidRPr="00555820">
        <w:rPr>
          <w:rFonts w:ascii="Arial" w:hAnsi="Arial" w:cs="Arial"/>
        </w:rPr>
        <w:t>, MJ Hawkesford</w:t>
      </w:r>
      <w:r w:rsidRPr="00555820">
        <w:rPr>
          <w:rFonts w:ascii="Arial" w:hAnsi="Arial" w:cs="Arial"/>
          <w:vertAlign w:val="superscript"/>
        </w:rPr>
        <w:t>1</w:t>
      </w:r>
      <w:r w:rsidRPr="00555820">
        <w:rPr>
          <w:rFonts w:ascii="Arial" w:hAnsi="Arial" w:cs="Arial"/>
        </w:rPr>
        <w:t>, S. Griffiths</w:t>
      </w:r>
      <w:r w:rsidRPr="00555820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ZD Huang</w:t>
      </w:r>
      <w:r w:rsidRPr="00B66A9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="00D7495B">
        <w:rPr>
          <w:rFonts w:ascii="Arial" w:hAnsi="Arial" w:cs="Arial"/>
        </w:rPr>
        <w:t>H Zhou</w:t>
      </w:r>
      <w:r w:rsidR="00D7495B" w:rsidRPr="007E3E0B">
        <w:rPr>
          <w:rFonts w:ascii="Arial" w:hAnsi="Arial" w:cs="Arial"/>
          <w:vertAlign w:val="superscript"/>
        </w:rPr>
        <w:t>5</w:t>
      </w:r>
      <w:r w:rsidR="00D7495B">
        <w:rPr>
          <w:rFonts w:ascii="Arial" w:hAnsi="Arial" w:cs="Arial"/>
          <w:vertAlign w:val="superscript"/>
        </w:rPr>
        <w:t>,6</w:t>
      </w:r>
      <w:r w:rsidR="00D7495B">
        <w:rPr>
          <w:rFonts w:ascii="Arial" w:hAnsi="Arial" w:cs="Arial"/>
        </w:rPr>
        <w:t>, SJ Mooney</w:t>
      </w:r>
      <w:r w:rsidR="00D7495B" w:rsidRPr="007E3E0B">
        <w:rPr>
          <w:rFonts w:ascii="Arial" w:hAnsi="Arial" w:cs="Arial"/>
          <w:vertAlign w:val="superscript"/>
        </w:rPr>
        <w:t>5</w:t>
      </w:r>
      <w:r w:rsidR="00D7495B">
        <w:rPr>
          <w:rFonts w:ascii="Arial" w:hAnsi="Arial" w:cs="Arial"/>
        </w:rPr>
        <w:t xml:space="preserve"> </w:t>
      </w:r>
      <w:r w:rsidRPr="00555820">
        <w:rPr>
          <w:rFonts w:ascii="Arial" w:hAnsi="Arial" w:cs="Arial"/>
        </w:rPr>
        <w:t>and WR Whalley</w:t>
      </w:r>
      <w:r w:rsidRPr="00555820">
        <w:rPr>
          <w:rFonts w:ascii="Arial" w:hAnsi="Arial" w:cs="Arial"/>
          <w:vertAlign w:val="superscript"/>
        </w:rPr>
        <w:t>1</w:t>
      </w:r>
    </w:p>
    <w:p w14:paraId="4DB6F788" w14:textId="77777777" w:rsidR="008D34E9" w:rsidRPr="00555820" w:rsidRDefault="008D34E9" w:rsidP="008D34E9">
      <w:pPr>
        <w:rPr>
          <w:rFonts w:ascii="Arial" w:hAnsi="Arial" w:cs="Arial"/>
        </w:rPr>
      </w:pPr>
    </w:p>
    <w:p w14:paraId="7F42F08C" w14:textId="77777777" w:rsidR="008D34E9" w:rsidRPr="00555820" w:rsidRDefault="008D34E9" w:rsidP="008D34E9">
      <w:pPr>
        <w:rPr>
          <w:rFonts w:ascii="Arial" w:hAnsi="Arial" w:cs="Arial"/>
        </w:rPr>
      </w:pPr>
      <w:r w:rsidRPr="00555820">
        <w:rPr>
          <w:rFonts w:ascii="Arial" w:hAnsi="Arial" w:cs="Arial"/>
          <w:vertAlign w:val="superscript"/>
        </w:rPr>
        <w:t>1</w:t>
      </w:r>
      <w:r w:rsidRPr="00555820">
        <w:rPr>
          <w:rFonts w:ascii="Arial" w:hAnsi="Arial" w:cs="Arial"/>
        </w:rPr>
        <w:t>Rothamsted Research, Harpenden, Hertfordshire,</w:t>
      </w:r>
      <w:r>
        <w:rPr>
          <w:rFonts w:ascii="Arial" w:hAnsi="Arial" w:cs="Arial"/>
        </w:rPr>
        <w:t xml:space="preserve"> </w:t>
      </w:r>
      <w:r w:rsidRPr="00555820">
        <w:rPr>
          <w:rFonts w:ascii="Arial" w:hAnsi="Arial" w:cs="Arial"/>
        </w:rPr>
        <w:t>AL5 2JQ.</w:t>
      </w:r>
    </w:p>
    <w:p w14:paraId="46132A63" w14:textId="77777777" w:rsidR="008D34E9" w:rsidRDefault="008D34E9" w:rsidP="008D34E9">
      <w:pPr>
        <w:rPr>
          <w:rFonts w:ascii="Arial" w:hAnsi="Arial" w:cs="Arial"/>
        </w:rPr>
      </w:pPr>
      <w:r w:rsidRPr="00555820">
        <w:rPr>
          <w:rFonts w:ascii="Arial" w:hAnsi="Arial" w:cs="Arial"/>
          <w:vertAlign w:val="superscript"/>
        </w:rPr>
        <w:t>2</w:t>
      </w:r>
      <w:r w:rsidRPr="000B4BCB">
        <w:t xml:space="preserve"> </w:t>
      </w:r>
      <w:r w:rsidRPr="000B4BCB">
        <w:rPr>
          <w:rFonts w:ascii="Arial" w:hAnsi="Arial" w:cs="Arial"/>
        </w:rPr>
        <w:t>University of Oxford, Radcliffe Observatory, Andrew Wiles Building, Woodstock Rd, Oxford OX2 6GG</w:t>
      </w:r>
      <w:r w:rsidRPr="000B4BCB" w:rsidDel="000B4BCB">
        <w:rPr>
          <w:rFonts w:ascii="Arial" w:hAnsi="Arial" w:cs="Arial"/>
        </w:rPr>
        <w:t xml:space="preserve"> </w:t>
      </w:r>
    </w:p>
    <w:p w14:paraId="684DF7CC" w14:textId="77777777" w:rsidR="008D34E9" w:rsidRDefault="008D34E9" w:rsidP="008D34E9">
      <w:pPr>
        <w:rPr>
          <w:rFonts w:ascii="Arial" w:hAnsi="Arial" w:cs="Arial"/>
        </w:rPr>
      </w:pPr>
      <w:r w:rsidRPr="00555820">
        <w:rPr>
          <w:rFonts w:ascii="Arial" w:hAnsi="Arial" w:cs="Arial"/>
          <w:vertAlign w:val="superscript"/>
        </w:rPr>
        <w:t>3</w:t>
      </w:r>
      <w:r w:rsidRPr="00555820">
        <w:rPr>
          <w:rFonts w:ascii="Arial" w:hAnsi="Arial" w:cs="Arial"/>
        </w:rPr>
        <w:t>John Innes Centre, Norwich Research Park, Norwich, NR4 7UH, UK</w:t>
      </w:r>
    </w:p>
    <w:p w14:paraId="1228332A" w14:textId="3102976C" w:rsidR="008D34E9" w:rsidRDefault="008D34E9" w:rsidP="008D34E9">
      <w:pPr>
        <w:rPr>
          <w:rFonts w:ascii="Arial" w:hAnsi="Arial" w:cs="Arial"/>
        </w:rPr>
      </w:pPr>
      <w:r w:rsidRPr="00B66A9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Farmland Irrigation Research Institute, Chinese Academy of </w:t>
      </w:r>
      <w:proofErr w:type="spellStart"/>
      <w:r>
        <w:rPr>
          <w:rFonts w:ascii="Arial" w:hAnsi="Arial" w:cs="Arial"/>
        </w:rPr>
        <w:t>Aricultural</w:t>
      </w:r>
      <w:proofErr w:type="spellEnd"/>
      <w:r>
        <w:rPr>
          <w:rFonts w:ascii="Arial" w:hAnsi="Arial" w:cs="Arial"/>
        </w:rPr>
        <w:t xml:space="preserve"> Sciences, Xinxiang 453002, Henan, China. </w:t>
      </w:r>
    </w:p>
    <w:p w14:paraId="69550E50" w14:textId="77777777" w:rsidR="0029208F" w:rsidRPr="00BB4413" w:rsidRDefault="0029208F" w:rsidP="0029208F">
      <w:pPr>
        <w:rPr>
          <w:rFonts w:ascii="Arial" w:hAnsi="Arial" w:cs="Arial"/>
        </w:rPr>
      </w:pPr>
      <w:r w:rsidRPr="007E3E0B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</w:t>
      </w:r>
      <w:r w:rsidRPr="00BB4413">
        <w:rPr>
          <w:rFonts w:ascii="Arial" w:hAnsi="Arial" w:cs="Arial"/>
        </w:rPr>
        <w:t>School of Biosciences, University of Nottingham, Sutton Bonington Campus, Loughborough, Leicestershire LE12 5RD, United Kingdom</w:t>
      </w:r>
    </w:p>
    <w:p w14:paraId="7F12F9C9" w14:textId="77777777" w:rsidR="0029208F" w:rsidRPr="00555820" w:rsidRDefault="0029208F" w:rsidP="0029208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6 </w:t>
      </w:r>
      <w:r w:rsidRPr="00BB4413">
        <w:rPr>
          <w:rFonts w:ascii="Arial" w:hAnsi="Arial" w:cs="Arial"/>
        </w:rPr>
        <w:t>State Key Laboratory of Soil and Sustainable Agriculture, Institute of Soil Sciences, Chinese Academy of Sciences. 71 East Beijing Road, Nanjing 210008, P.R. China</w:t>
      </w:r>
    </w:p>
    <w:p w14:paraId="4B77DDDB" w14:textId="77777777" w:rsidR="0029208F" w:rsidRDefault="0029208F" w:rsidP="008D34E9">
      <w:pPr>
        <w:rPr>
          <w:rFonts w:ascii="Arial" w:hAnsi="Arial" w:cs="Arial"/>
        </w:rPr>
      </w:pPr>
    </w:p>
    <w:p w14:paraId="2B3F94DF" w14:textId="0EB2A997" w:rsidR="00A958F7" w:rsidRDefault="00A958F7">
      <w:r>
        <w:br w:type="page"/>
      </w:r>
    </w:p>
    <w:p w14:paraId="7720B954" w14:textId="77777777" w:rsidR="008D34E9" w:rsidRDefault="008D34E9" w:rsidP="008D34E9"/>
    <w:p w14:paraId="413EF4D8" w14:textId="77777777" w:rsidR="008D34E9" w:rsidRDefault="008D34E9" w:rsidP="008D34E9">
      <w:r>
        <w:t>Lines used in this study</w:t>
      </w:r>
    </w:p>
    <w:p w14:paraId="2743E766" w14:textId="77777777" w:rsidR="008D34E9" w:rsidRDefault="008D34E9" w:rsidP="008D34E9"/>
    <w:p w14:paraId="7311013A" w14:textId="77777777" w:rsidR="008D34E9" w:rsidRDefault="008D34E9" w:rsidP="008D34E9"/>
    <w:tbl>
      <w:tblPr>
        <w:tblW w:w="93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2600"/>
        <w:gridCol w:w="960"/>
      </w:tblGrid>
      <w:tr w:rsidR="008D34E9" w:rsidRPr="00E74EB4" w14:paraId="6ECDEE76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1B8" w14:textId="77777777" w:rsidR="008D34E9" w:rsidRPr="00E74EB4" w:rsidRDefault="008D34E9" w:rsidP="0080536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F3A" w14:textId="77777777" w:rsidR="008D34E9" w:rsidRPr="00E74EB4" w:rsidRDefault="008D34E9" w:rsidP="00805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6C0" w14:textId="77777777" w:rsidR="008D34E9" w:rsidRPr="00E74EB4" w:rsidRDefault="008D34E9" w:rsidP="00805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lot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60F" w14:textId="77777777" w:rsidR="008D34E9" w:rsidRPr="00E74EB4" w:rsidRDefault="008D34E9" w:rsidP="00805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BTK Cod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CEA" w14:textId="77777777" w:rsidR="008D34E9" w:rsidRPr="00E74EB4" w:rsidRDefault="008D34E9" w:rsidP="00805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114" w14:textId="77777777" w:rsidR="008D34E9" w:rsidRPr="00E74EB4" w:rsidRDefault="008D34E9" w:rsidP="008053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Allele</w:t>
            </w:r>
          </w:p>
        </w:tc>
      </w:tr>
      <w:tr w:rsidR="008D34E9" w:rsidRPr="00E74EB4" w14:paraId="6EB9CFAB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8A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63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D8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27F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616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15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3D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16-10P-2DEM(4-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6E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0767907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D2F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99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E5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6F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60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D0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06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1W-2DYLD(6-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FE8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1EA8646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96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CC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2C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8A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D68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B3F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F3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29-77-2W-5AEM(6-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257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E248FD1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3C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7D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08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EB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A0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CA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81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29-77-4P-5AEM(6-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3D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5179BA9A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4C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81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56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A5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E8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E1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C3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29-77-6W-5AEM(6-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9BB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B719FE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5F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D69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65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7E9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5E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FC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D0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3P-7BHT(5-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C1C7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2077442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F62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2B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9B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7C8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30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77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16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6P-2DYLD(6-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E35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321F262F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195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6E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2C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ED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65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7F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01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7P-7BHT(5-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D9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562EEE94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DB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3F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256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371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A1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3E2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DBF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8W-7BHT(5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954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2A818F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48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D69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D1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5A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62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AD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BA5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16-12W-2DEM(5-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02A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2CACD90D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49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E6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A66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7B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16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3D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E0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19P-2DYLD(6-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AEB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233877D8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14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638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0F8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25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BB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BD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135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2W-2DYLD(6-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0B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2E0077B4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5B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6C7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AB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F7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F56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B1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F0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5P-7BHT(5-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0C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00BF6291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85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64D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01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F8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021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4F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EE7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6P-7BHT(5-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FB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6B0F5E30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14A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B33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111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DD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124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C53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61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41-7-7P-7BHT(5-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A9F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1E4CDC93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36E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8E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E2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D2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37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43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9FC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38-15P-6AHT(4-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98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3C660F24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FE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EC37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D80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9B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10C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9C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AB97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38-1W-6AHT(4-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99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1A58A86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52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F07C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86A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5E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96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C8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ED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57-17W-3AEM(3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66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190E7058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14D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87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3F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1F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9A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4B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E3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57-18P-3AEM(3-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0D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187A0CD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B13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AB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B1F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D5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A4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F6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0BB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57-19W-3AEM(3-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9E3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0E440F8F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C1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209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3C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888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4D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89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BF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09-57-1P-3AEM(3-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14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3D07E8E6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51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A1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487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B8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90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41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848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92-69-10P-6AHT(2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1C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14E3871A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9F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40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8B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98C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F2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CC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A4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92-69-13W-6AHT(3-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FD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7B266E0A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72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252C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B2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333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61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1A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895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-19-11P-2BEM(6-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FE9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629E7FB0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20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CB0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77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E7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B4A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FC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C28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-19-12W-1BEM(6-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BF15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3BE4311E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74D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675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71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47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C8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AB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D1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11W-5AHT(2-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83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05D34D4D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17A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2DA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3D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A2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FA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E9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AA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18W-5AHT(2-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B5F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7C46DD03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8E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BA3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54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5B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FC5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C7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F7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1W-5AHT(2-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CE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17B64699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FC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08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F0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F34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B66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4EE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6BA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20P-5AHT(1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6A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6322743C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6B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6E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37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393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29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25A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078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22W-3AEM(2-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0CA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429D5429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F9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B7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7DC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3B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BEC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2406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440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2-54-3P-3AEM(2-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C5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67386D16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1C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953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33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DB7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CF1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BF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BD7B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8-69-15W-6AHT(1-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29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</w:p>
        </w:tc>
      </w:tr>
      <w:tr w:rsidR="008D34E9" w:rsidRPr="00E74EB4" w14:paraId="22611CBB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CD7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ADE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CB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38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97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BE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F4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8-69-17P-6AHT(6-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368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10202B92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0482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A92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9F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9CD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730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590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41A2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8-69-22P-6AHT(6-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FCD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8D34E9" w:rsidRPr="00E74EB4" w14:paraId="1DDE1B2E" w14:textId="77777777" w:rsidTr="008053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BCB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256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nil1-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879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B85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4AF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F78" w14:textId="77777777" w:rsidR="008D34E9" w:rsidRPr="00E74EB4" w:rsidRDefault="008D34E9" w:rsidP="008053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CE4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468-69-2P-6AHT(1-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8B1" w14:textId="77777777" w:rsidR="008D34E9" w:rsidRPr="00E74EB4" w:rsidRDefault="008D34E9" w:rsidP="008053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4EB4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</w:tbl>
    <w:p w14:paraId="6CC5751F" w14:textId="77777777" w:rsidR="008D34E9" w:rsidRDefault="008D34E9" w:rsidP="008D34E9"/>
    <w:p w14:paraId="6E2B160D" w14:textId="77777777" w:rsidR="008D34E9" w:rsidRPr="00EB7ABB" w:rsidRDefault="008D34E9" w:rsidP="008D34E9">
      <w:pPr>
        <w:rPr>
          <w:rFonts w:ascii="Arial" w:hAnsi="Arial" w:cs="Arial"/>
        </w:rPr>
      </w:pPr>
    </w:p>
    <w:p w14:paraId="05F9F13B" w14:textId="54219924" w:rsidR="00B83452" w:rsidRDefault="00B83452"/>
    <w:p w14:paraId="27FCE8E6" w14:textId="2328DCC6" w:rsidR="00A958F7" w:rsidRDefault="00A958F7">
      <w:r>
        <w:rPr>
          <w:noProof/>
          <w:lang w:eastAsia="en-GB"/>
        </w:rPr>
        <w:drawing>
          <wp:inline distT="0" distB="0" distL="0" distR="0" wp14:anchorId="28EE25A3" wp14:editId="0F254085">
            <wp:extent cx="5731510" cy="44919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A6314" w14:textId="5CC962FD" w:rsidR="00A958F7" w:rsidRDefault="00A958F7"/>
    <w:p w14:paraId="0B804CDA" w14:textId="4FAE92C2" w:rsidR="00A958F7" w:rsidRDefault="00A958F7" w:rsidP="00A958F7">
      <w:pPr>
        <w:rPr>
          <w:rFonts w:ascii="Arial" w:hAnsi="Arial" w:cs="Arial"/>
        </w:rPr>
      </w:pPr>
      <w:bookmarkStart w:id="0" w:name="_GoBack"/>
      <w:r w:rsidRPr="004F0F22">
        <w:rPr>
          <w:rFonts w:ascii="Arial" w:hAnsi="Arial" w:cs="Arial"/>
        </w:rPr>
        <w:t>F</w:t>
      </w:r>
      <w:r>
        <w:rPr>
          <w:rFonts w:ascii="Arial" w:hAnsi="Arial" w:cs="Arial"/>
        </w:rPr>
        <w:t>IGU</w:t>
      </w:r>
      <w:bookmarkEnd w:id="0"/>
      <w:r>
        <w:rPr>
          <w:rFonts w:ascii="Arial" w:hAnsi="Arial" w:cs="Arial"/>
        </w:rPr>
        <w:t>RE</w:t>
      </w:r>
      <w:r w:rsidRPr="004F0F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1. Patterns of rainfall and soil moisture deficit in the 201</w:t>
      </w:r>
      <w:r w:rsidR="0077538A">
        <w:rPr>
          <w:rFonts w:ascii="Arial" w:hAnsi="Arial" w:cs="Arial"/>
        </w:rPr>
        <w:t>7</w:t>
      </w:r>
      <w:r>
        <w:rPr>
          <w:rFonts w:ascii="Arial" w:hAnsi="Arial" w:cs="Arial"/>
        </w:rPr>
        <w:t>/201</w:t>
      </w:r>
      <w:r w:rsidR="0077538A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winter wheat season. The measurement points of soil moisture monitoring are shown by the </w:t>
      </w:r>
      <w:proofErr w:type="gramStart"/>
      <w:r w:rsidR="0077538A">
        <w:rPr>
          <w:rFonts w:ascii="Arial" w:hAnsi="Arial" w:cs="Arial"/>
        </w:rPr>
        <w:t>open  triangles</w:t>
      </w:r>
      <w:proofErr w:type="gramEnd"/>
      <w:r>
        <w:rPr>
          <w:rFonts w:ascii="Arial" w:hAnsi="Arial" w:cs="Arial"/>
        </w:rPr>
        <w:t xml:space="preserve">.  </w:t>
      </w:r>
    </w:p>
    <w:p w14:paraId="1A806953" w14:textId="4B55634D" w:rsidR="00B87206" w:rsidRDefault="00B87206" w:rsidP="00A958F7">
      <w:pPr>
        <w:rPr>
          <w:rFonts w:ascii="Arial" w:hAnsi="Arial" w:cs="Arial"/>
        </w:rPr>
      </w:pPr>
    </w:p>
    <w:p w14:paraId="25CF6C1F" w14:textId="2173B15D" w:rsidR="00B87206" w:rsidRDefault="00B8720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B2BACA" w14:textId="0C64E21B" w:rsidR="00B87206" w:rsidRDefault="00B87206" w:rsidP="00B87206">
      <w:pPr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07EFF1D2" wp14:editId="11F453AB">
            <wp:extent cx="3551318" cy="7381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344" cy="738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8E081" w14:textId="4D6D93CA" w:rsidR="00B87206" w:rsidRDefault="00B87206" w:rsidP="00B87206">
      <w:pPr>
        <w:rPr>
          <w:rFonts w:ascii="Arial" w:hAnsi="Arial" w:cs="Arial"/>
        </w:rPr>
      </w:pPr>
      <w:r w:rsidRPr="0032704A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IGURE S2. In panel A the measured drying of soil is plotted against root length density. In panel B an adjust water content that takes account of vertical flow is plotted against root length density. Comparisons of panels A and B shows that the change in water content at very low root length densities is related to either drainage in the deeper layers or evaporation in the shallow layers. Panel C shows the modelled root water uptake plotted against root length density for the three simulations: blue symbols for the initially wet profile, open symbols for the actual water profile and red symbols for the initially dry profile. </w:t>
      </w:r>
    </w:p>
    <w:p w14:paraId="1321675B" w14:textId="55786F65" w:rsidR="00B87206" w:rsidRDefault="00B87206" w:rsidP="00B87206">
      <w:pPr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55E10D4D" wp14:editId="18C866A8">
            <wp:extent cx="5731510" cy="46367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3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B4338" w14:textId="66218B9A" w:rsidR="00B87206" w:rsidRDefault="00B87206" w:rsidP="00B87206">
      <w:pPr>
        <w:rPr>
          <w:rFonts w:ascii="Arial" w:hAnsi="Arial" w:cs="Arial"/>
        </w:rPr>
      </w:pPr>
      <w:r w:rsidRPr="00891BC1">
        <w:rPr>
          <w:rFonts w:ascii="Arial" w:hAnsi="Arial" w:cs="Arial"/>
        </w:rPr>
        <w:t>F</w:t>
      </w:r>
      <w:r>
        <w:rPr>
          <w:rFonts w:ascii="Arial" w:hAnsi="Arial" w:cs="Arial"/>
        </w:rPr>
        <w:t>IGURE</w:t>
      </w:r>
      <w:r w:rsidRPr="00891B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3.</w:t>
      </w:r>
      <w:r w:rsidRPr="00891B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891BC1">
        <w:rPr>
          <w:rFonts w:ascii="Arial" w:hAnsi="Arial" w:cs="Arial"/>
        </w:rPr>
        <w:t>he</w:t>
      </w:r>
      <w:r>
        <w:rPr>
          <w:rFonts w:ascii="Arial" w:hAnsi="Arial" w:cs="Arial"/>
        </w:rPr>
        <w:t xml:space="preserve"> respective predictions of root water uptake from the model plotted against the mean</w:t>
      </w:r>
      <w:r w:rsidRPr="00891BC1">
        <w:rPr>
          <w:rFonts w:ascii="Arial" w:hAnsi="Arial" w:cs="Arial"/>
        </w:rPr>
        <w:t xml:space="preserve"> change in water content </w:t>
      </w:r>
      <w:r>
        <w:rPr>
          <w:rFonts w:ascii="Arial" w:hAnsi="Arial" w:cs="Arial"/>
        </w:rPr>
        <w:t xml:space="preserve">at depths of 15, 35, 55, 75, and 95 cm. The standard deviation of the mean is indicated. The regression explains 38 percent of the variance in the data (P&lt;0.001). </w:t>
      </w:r>
    </w:p>
    <w:p w14:paraId="2FF57E05" w14:textId="77F04EF1" w:rsidR="00B87206" w:rsidRDefault="00B87206" w:rsidP="00B87206">
      <w:pPr>
        <w:rPr>
          <w:rFonts w:ascii="Arial" w:hAnsi="Arial" w:cs="Arial"/>
        </w:rPr>
      </w:pPr>
    </w:p>
    <w:p w14:paraId="59117E8B" w14:textId="0F30723E" w:rsidR="00B87206" w:rsidRDefault="00B8720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9B5C89" w14:textId="68338580" w:rsidR="00B87206" w:rsidRDefault="00E14AAC" w:rsidP="00B87206">
      <w:pPr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652C885C" wp14:editId="74F6F7F0">
            <wp:extent cx="5258540" cy="7829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66" cy="783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B9014" w14:textId="062754A7" w:rsidR="00E14AAC" w:rsidRDefault="00E14AAC" w:rsidP="00E14AAC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4. Modelled change in water content plotted against root length density at depths of 5 cm (A) and 65 cm (B). In the shallow, 5 cm, layer only 21.3% of soil drying is explained by root length density whereas at 65 cm, 46.4% of the change in water content is explained by root length density. </w:t>
      </w:r>
    </w:p>
    <w:p w14:paraId="68B65C30" w14:textId="77777777" w:rsidR="00E14AAC" w:rsidRPr="00891BC1" w:rsidRDefault="00E14AAC" w:rsidP="00B87206">
      <w:pPr>
        <w:rPr>
          <w:rFonts w:ascii="Arial" w:hAnsi="Arial" w:cs="Arial"/>
        </w:rPr>
      </w:pPr>
    </w:p>
    <w:p w14:paraId="1D852F10" w14:textId="77777777" w:rsidR="00B87206" w:rsidRDefault="00B87206" w:rsidP="00B87206">
      <w:pPr>
        <w:rPr>
          <w:rFonts w:ascii="Arial" w:hAnsi="Arial" w:cs="Arial"/>
        </w:rPr>
      </w:pPr>
    </w:p>
    <w:p w14:paraId="250BBA22" w14:textId="77777777" w:rsidR="00B87206" w:rsidRPr="0032704A" w:rsidRDefault="00B87206" w:rsidP="00B87206">
      <w:pPr>
        <w:rPr>
          <w:rFonts w:ascii="Arial" w:hAnsi="Arial" w:cs="Arial"/>
        </w:rPr>
      </w:pPr>
    </w:p>
    <w:p w14:paraId="6E67F6ED" w14:textId="77777777" w:rsidR="00B87206" w:rsidRPr="004F0F22" w:rsidRDefault="00B87206" w:rsidP="00A958F7">
      <w:pPr>
        <w:rPr>
          <w:rFonts w:ascii="Arial" w:hAnsi="Arial" w:cs="Arial"/>
        </w:rPr>
      </w:pPr>
    </w:p>
    <w:p w14:paraId="34E75B21" w14:textId="77777777" w:rsidR="00A958F7" w:rsidRDefault="00A958F7"/>
    <w:sectPr w:rsidR="00A958F7" w:rsidSect="00A958F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7635B" w14:textId="77777777" w:rsidR="00245EA1" w:rsidRDefault="00245EA1">
      <w:pPr>
        <w:spacing w:after="0" w:line="240" w:lineRule="auto"/>
      </w:pPr>
      <w:r>
        <w:separator/>
      </w:r>
    </w:p>
  </w:endnote>
  <w:endnote w:type="continuationSeparator" w:id="0">
    <w:p w14:paraId="565A41E3" w14:textId="77777777" w:rsidR="00245EA1" w:rsidRDefault="00245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7771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D184C" w14:textId="6984FE21" w:rsidR="008A7076" w:rsidRDefault="008D34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0A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EDA1AE9" w14:textId="77777777" w:rsidR="008A7076" w:rsidRDefault="00245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FC4A4" w14:textId="77777777" w:rsidR="00245EA1" w:rsidRDefault="00245EA1">
      <w:pPr>
        <w:spacing w:after="0" w:line="240" w:lineRule="auto"/>
      </w:pPr>
      <w:r>
        <w:separator/>
      </w:r>
    </w:p>
  </w:footnote>
  <w:footnote w:type="continuationSeparator" w:id="0">
    <w:p w14:paraId="60C1395E" w14:textId="77777777" w:rsidR="00245EA1" w:rsidRDefault="00245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4E9"/>
    <w:rsid w:val="000418A2"/>
    <w:rsid w:val="00245EA1"/>
    <w:rsid w:val="0029208F"/>
    <w:rsid w:val="00450E4D"/>
    <w:rsid w:val="0077538A"/>
    <w:rsid w:val="00863089"/>
    <w:rsid w:val="008D34E9"/>
    <w:rsid w:val="00A958F7"/>
    <w:rsid w:val="00B83452"/>
    <w:rsid w:val="00B850AF"/>
    <w:rsid w:val="00B87206"/>
    <w:rsid w:val="00BA5D7F"/>
    <w:rsid w:val="00D7495B"/>
    <w:rsid w:val="00E14AAC"/>
    <w:rsid w:val="00E4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EB49"/>
  <w15:chartTrackingRefBased/>
  <w15:docId w15:val="{B484DE6E-B194-4EE5-8882-C6DCF3B8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34E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3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4E9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8D34E9"/>
  </w:style>
  <w:style w:type="character" w:styleId="CommentReference">
    <w:name w:val="annotation reference"/>
    <w:basedOn w:val="DefaultParagraphFont"/>
    <w:uiPriority w:val="99"/>
    <w:semiHidden/>
    <w:unhideWhenUsed/>
    <w:rsid w:val="00B85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0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0AF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0AF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0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AF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AC74D-82B5-4B73-97C7-719E84126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691</Words>
  <Characters>344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alley</dc:creator>
  <cp:keywords/>
  <dc:description/>
  <cp:lastModifiedBy>Richard Whalley</cp:lastModifiedBy>
  <cp:revision>9</cp:revision>
  <dcterms:created xsi:type="dcterms:W3CDTF">2020-02-05T15:09:00Z</dcterms:created>
  <dcterms:modified xsi:type="dcterms:W3CDTF">2020-03-24T15:36:00Z</dcterms:modified>
</cp:coreProperties>
</file>